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981DA" w14:textId="6923DAC9" w:rsidR="009C17B8" w:rsidRDefault="0092553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3657CA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Pr="003657CA">
        <w:rPr>
          <w:rFonts w:ascii="Times New Roman" w:hAnsi="Times New Roman" w:cs="Times New Roman"/>
          <w:b/>
          <w:i/>
          <w:sz w:val="24"/>
          <w:szCs w:val="24"/>
        </w:rPr>
        <w:t xml:space="preserve">ET/CT </w:t>
      </w:r>
      <w:r w:rsidRPr="003657CA">
        <w:rPr>
          <w:rFonts w:ascii="Times New Roman" w:hAnsi="Times New Roman" w:cs="Times New Roman" w:hint="eastAsia"/>
          <w:b/>
          <w:i/>
          <w:sz w:val="24"/>
          <w:szCs w:val="24"/>
        </w:rPr>
        <w:t xml:space="preserve">scanner </w:t>
      </w:r>
      <w:r w:rsidRPr="003657CA">
        <w:rPr>
          <w:rFonts w:ascii="Times New Roman" w:hAnsi="Times New Roman" w:cs="Times New Roman"/>
          <w:b/>
          <w:i/>
          <w:sz w:val="24"/>
          <w:szCs w:val="24"/>
        </w:rPr>
        <w:t>(Siemens Biograph HI-REZ 16</w:t>
      </w:r>
      <w:r w:rsidR="00D04D5C" w:rsidRPr="003657CA">
        <w:rPr>
          <w:rFonts w:ascii="Times New Roman" w:hAnsi="Times New Roman" w:cs="Times New Roman"/>
          <w:b/>
          <w:i/>
          <w:sz w:val="24"/>
          <w:szCs w:val="24"/>
        </w:rPr>
        <w:t>,</w:t>
      </w:r>
      <w:r w:rsidR="009C17B8" w:rsidRPr="003657CA">
        <w:rPr>
          <w:rFonts w:ascii="Times New Roman" w:hAnsi="Times New Roman" w:cs="Times New Roman"/>
          <w:b/>
          <w:i/>
          <w:sz w:val="24"/>
          <w:szCs w:val="24"/>
        </w:rPr>
        <w:t xml:space="preserve"> Siemens Medical Solution</w:t>
      </w:r>
      <w:r w:rsidRPr="003657CA">
        <w:rPr>
          <w:rFonts w:ascii="Times New Roman" w:hAnsi="Times New Roman" w:cs="Times New Roman"/>
          <w:b/>
          <w:i/>
          <w:sz w:val="24"/>
          <w:szCs w:val="24"/>
        </w:rPr>
        <w:t>) detail information</w:t>
      </w:r>
      <w:r w:rsidR="003657CA" w:rsidRPr="003657CA">
        <w:rPr>
          <w:rFonts w:ascii="Times New Roman" w:hAnsi="Times New Roman" w:cs="Times New Roman"/>
          <w:b/>
          <w:i/>
          <w:sz w:val="24"/>
          <w:szCs w:val="24"/>
        </w:rPr>
        <w:t xml:space="preserve"> (Table 1. and Table .2)</w:t>
      </w:r>
    </w:p>
    <w:p w14:paraId="1F8D3F51" w14:textId="77777777" w:rsidR="00695B1B" w:rsidRPr="003657CA" w:rsidRDefault="00695B1B">
      <w:pPr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82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67"/>
        <w:gridCol w:w="3730"/>
      </w:tblGrid>
      <w:tr w:rsidR="00F71B0F" w:rsidRPr="00F71B0F" w14:paraId="0FCF1ACC" w14:textId="77777777" w:rsidTr="00695B1B">
        <w:trPr>
          <w:trHeight w:val="170"/>
        </w:trPr>
        <w:tc>
          <w:tcPr>
            <w:tcW w:w="829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DCA84" w14:textId="2FAA6ACA" w:rsidR="00F71B0F" w:rsidRPr="00F71B0F" w:rsidRDefault="00F71B0F" w:rsidP="00695B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1. </w:t>
            </w:r>
            <w:r w:rsidR="00FC37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T component </w:t>
            </w:r>
            <w:r w:rsidRPr="00F71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 of the PET/CT scanner</w:t>
            </w:r>
          </w:p>
        </w:tc>
      </w:tr>
      <w:tr w:rsidR="0084178E" w:rsidRPr="00F71B0F" w14:paraId="77299A86" w14:textId="77777777" w:rsidTr="00695B1B">
        <w:trPr>
          <w:trHeight w:val="20"/>
        </w:trPr>
        <w:tc>
          <w:tcPr>
            <w:tcW w:w="4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BDA79" w14:textId="56E1EDD8" w:rsidR="0084178E" w:rsidRPr="00F71B0F" w:rsidRDefault="0084178E" w:rsidP="00FC40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3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91C8F" w14:textId="3EB9DC18" w:rsidR="0084178E" w:rsidRPr="00F71B0F" w:rsidRDefault="0084178E" w:rsidP="00FC40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lue </w:t>
            </w:r>
          </w:p>
        </w:tc>
      </w:tr>
      <w:tr w:rsidR="00F71B0F" w:rsidRPr="00F71B0F" w14:paraId="790414D0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3CCB8" w14:textId="01AF19ED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Crystal material</w:t>
            </w:r>
          </w:p>
        </w:tc>
        <w:tc>
          <w:tcPr>
            <w:tcW w:w="3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162B2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Lutetium oxyorthosilicate (LSO)</w:t>
            </w:r>
          </w:p>
        </w:tc>
      </w:tr>
      <w:tr w:rsidR="00F71B0F" w:rsidRPr="00F71B0F" w14:paraId="407E863B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F5AB6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Crystal Dimension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7C85D" w14:textId="410DAF9F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0 </w:t>
            </w:r>
            <w:r w:rsidR="00B04561"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.0 </w:t>
            </w:r>
            <w:r w:rsidR="00B04561"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 mm</w:t>
            </w:r>
          </w:p>
        </w:tc>
      </w:tr>
      <w:tr w:rsidR="00F71B0F" w:rsidRPr="00F71B0F" w14:paraId="6FD16F44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05562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Crystals Per Detector Block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8632D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</w:p>
        </w:tc>
      </w:tr>
      <w:tr w:rsidR="00F71B0F" w:rsidRPr="00F71B0F" w14:paraId="04B5112A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66D34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Total Detector Block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83424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</w:tr>
      <w:tr w:rsidR="00F71B0F" w:rsidRPr="00F71B0F" w14:paraId="2F094223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021B2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Detector Ring Diameter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96E4C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830 mm</w:t>
            </w:r>
          </w:p>
        </w:tc>
      </w:tr>
      <w:tr w:rsidR="00F71B0F" w:rsidRPr="00F71B0F" w14:paraId="43C37C97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AFB1B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Detectors Per Ring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FEBBD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624</w:t>
            </w:r>
          </w:p>
        </w:tc>
      </w:tr>
      <w:tr w:rsidR="00F71B0F" w:rsidRPr="00F71B0F" w14:paraId="58289CC0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F78E8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Number of Detector Ring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E4422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</w:tr>
      <w:tr w:rsidR="00F71B0F" w:rsidRPr="00F71B0F" w14:paraId="77A24901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247C5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Total Number of Detector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81820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24336</w:t>
            </w:r>
          </w:p>
        </w:tc>
      </w:tr>
      <w:tr w:rsidR="00F71B0F" w:rsidRPr="00F71B0F" w14:paraId="1E145F71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7B336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Transaxial Field of View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2DE3C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585 mm</w:t>
            </w:r>
          </w:p>
        </w:tc>
      </w:tr>
      <w:tr w:rsidR="00F71B0F" w:rsidRPr="00F71B0F" w14:paraId="6EF1C611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E3C02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Axial Field of View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70D6EA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162 mm</w:t>
            </w:r>
          </w:p>
        </w:tc>
      </w:tr>
      <w:tr w:rsidR="00F71B0F" w:rsidRPr="00F71B0F" w14:paraId="29EC3EEB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86C11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Coincidence time resolution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6A59D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500 ps</w:t>
            </w:r>
          </w:p>
        </w:tc>
      </w:tr>
      <w:tr w:rsidR="00F71B0F" w:rsidRPr="00F71B0F" w14:paraId="00F691AE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690C4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Coincidence window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C8F6A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4.5 ns</w:t>
            </w:r>
          </w:p>
        </w:tc>
      </w:tr>
      <w:tr w:rsidR="00F71B0F" w:rsidRPr="00F71B0F" w14:paraId="2C4B2B8C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F6E38" w14:textId="35824F7F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Reconstruction  time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4220D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&lt; 2 min/bed</w:t>
            </w:r>
          </w:p>
        </w:tc>
      </w:tr>
      <w:tr w:rsidR="00F71B0F" w:rsidRPr="00F71B0F" w14:paraId="0DC851DD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25B62" w14:textId="63309008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System energy resolution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8A5AA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&lt; 15% FWHM</w:t>
            </w:r>
          </w:p>
        </w:tc>
      </w:tr>
      <w:tr w:rsidR="00F71B0F" w:rsidRPr="00F71B0F" w14:paraId="0E8C8E7B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93C5D" w14:textId="7E578F22" w:rsidR="00F71B0F" w:rsidRPr="0084178E" w:rsidRDefault="00F71B0F" w:rsidP="00FC404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Scatter fraction</w:t>
            </w:r>
            <w:r w:rsidR="00EA2F0B"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25 keV LLD)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D94A6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&lt; 36%</w:t>
            </w:r>
          </w:p>
        </w:tc>
      </w:tr>
      <w:tr w:rsidR="00F71B0F" w:rsidRPr="00F71B0F" w14:paraId="533A506A" w14:textId="77777777" w:rsidTr="00F328E5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2C6FF" w14:textId="77777777" w:rsidR="00F71B0F" w:rsidRPr="0084178E" w:rsidRDefault="00F71B0F" w:rsidP="00FC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Acquisition mode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8F4F6" w14:textId="77777777" w:rsidR="00F71B0F" w:rsidRPr="0084178E" w:rsidRDefault="00F71B0F" w:rsidP="00FC40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Static, Multi-bed</w:t>
            </w:r>
          </w:p>
        </w:tc>
      </w:tr>
      <w:tr w:rsidR="00F328E5" w:rsidRPr="00F71B0F" w14:paraId="793B4103" w14:textId="77777777" w:rsidTr="00695B1B">
        <w:trPr>
          <w:trHeight w:val="170"/>
        </w:trPr>
        <w:tc>
          <w:tcPr>
            <w:tcW w:w="829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A5A6A" w14:textId="08C2C84B" w:rsidR="00F328E5" w:rsidRPr="00F71B0F" w:rsidRDefault="00F328E5" w:rsidP="00695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F71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T component </w:t>
            </w:r>
            <w:r w:rsidRPr="00F71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 of the PET/CT scanner</w:t>
            </w:r>
          </w:p>
        </w:tc>
      </w:tr>
      <w:tr w:rsidR="00F328E5" w:rsidRPr="00F71B0F" w14:paraId="7690409B" w14:textId="77777777" w:rsidTr="00695B1B">
        <w:trPr>
          <w:trHeight w:val="170"/>
        </w:trPr>
        <w:tc>
          <w:tcPr>
            <w:tcW w:w="4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A0C3E" w14:textId="77777777" w:rsidR="00F328E5" w:rsidRPr="00F71B0F" w:rsidRDefault="00F328E5" w:rsidP="003C23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aracteristic</w:t>
            </w:r>
          </w:p>
        </w:tc>
        <w:tc>
          <w:tcPr>
            <w:tcW w:w="3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4A5FA" w14:textId="77777777" w:rsidR="00F328E5" w:rsidRPr="00F71B0F" w:rsidRDefault="00F328E5" w:rsidP="003C23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lue </w:t>
            </w:r>
          </w:p>
        </w:tc>
      </w:tr>
      <w:tr w:rsidR="00F328E5" w:rsidRPr="00F71B0F" w14:paraId="36692910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B83E1" w14:textId="1A8A36C0" w:rsidR="00F328E5" w:rsidRPr="0084178E" w:rsidRDefault="003673DB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rture </w:t>
            </w:r>
          </w:p>
        </w:tc>
        <w:tc>
          <w:tcPr>
            <w:tcW w:w="3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F1519" w14:textId="0041C4C5" w:rsidR="00F328E5" w:rsidRPr="0084178E" w:rsidRDefault="003673DB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mm</w:t>
            </w:r>
          </w:p>
        </w:tc>
      </w:tr>
      <w:tr w:rsidR="00F328E5" w:rsidRPr="00F71B0F" w14:paraId="02ED3F97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92180" w14:textId="7EAAA536" w:rsidR="00F328E5" w:rsidRPr="0084178E" w:rsidRDefault="003673DB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eld 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731C6" w14:textId="7448DDD2" w:rsidR="00F328E5" w:rsidRPr="0084178E" w:rsidRDefault="003673DB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="00F328E5"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0 mm</w:t>
            </w:r>
          </w:p>
        </w:tc>
      </w:tr>
      <w:tr w:rsidR="00F328E5" w:rsidRPr="00F71B0F" w14:paraId="7588A48A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D4258" w14:textId="00EBD545" w:rsidR="00F328E5" w:rsidRPr="0084178E" w:rsidRDefault="008F346E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7168B" w14:textId="500BEF72" w:rsidR="00F328E5" w:rsidRPr="0084178E" w:rsidRDefault="008F346E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, 0.5, 0.75, 1.0, 1.5 s</w:t>
            </w:r>
          </w:p>
        </w:tc>
      </w:tr>
      <w:tr w:rsidR="00F328E5" w:rsidRPr="00F71B0F" w14:paraId="2462F3EF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D3E5E" w14:textId="5FC5F193" w:rsidR="00F328E5" w:rsidRPr="0084178E" w:rsidRDefault="00582433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E55EA" w14:textId="3610EC9A" w:rsidR="00F328E5" w:rsidRPr="0084178E" w:rsidRDefault="00582433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- 500 mA</w:t>
            </w:r>
          </w:p>
        </w:tc>
      </w:tr>
      <w:tr w:rsidR="00F328E5" w:rsidRPr="00F71B0F" w14:paraId="2C402F1B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4F078" w14:textId="64040061" w:rsidR="00F328E5" w:rsidRPr="0084178E" w:rsidRDefault="00582433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voltages 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9DA80" w14:textId="762111A2" w:rsidR="00F328E5" w:rsidRPr="0084178E" w:rsidRDefault="00582433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120, 140 </w:t>
            </w:r>
            <w:r w:rsidR="00AF6E4D">
              <w:rPr>
                <w:rFonts w:ascii="Times New Roman" w:hAnsi="Times New Roman" w:cs="Times New Roman"/>
                <w:sz w:val="24"/>
                <w:szCs w:val="24"/>
              </w:rPr>
              <w:t>kV</w:t>
            </w:r>
          </w:p>
        </w:tc>
      </w:tr>
      <w:tr w:rsidR="00F328E5" w:rsidRPr="00F71B0F" w14:paraId="5A715551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BD7AE" w14:textId="266E6E18" w:rsidR="00F328E5" w:rsidRPr="0084178E" w:rsidRDefault="00AF6E4D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detector row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E02E2" w14:textId="22601C42" w:rsidR="00F328E5" w:rsidRPr="0084178E" w:rsidRDefault="00AF6E4D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</w:p>
        </w:tc>
      </w:tr>
      <w:tr w:rsidR="00F7283E" w:rsidRPr="00F71B0F" w14:paraId="699B246E" w14:textId="77777777" w:rsidTr="006B0D5D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396F32" w14:textId="67651CFA" w:rsidR="00F7283E" w:rsidRDefault="00E47EBE" w:rsidP="006B0D5D">
            <w:pPr>
              <w:ind w:leftChars="700" w:left="14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ment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B90B3" w14:textId="7F9587F2" w:rsidR="00F7283E" w:rsidRDefault="00E47EBE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28</w:t>
            </w:r>
          </w:p>
        </w:tc>
      </w:tr>
      <w:tr w:rsidR="00F328E5" w:rsidRPr="00F71B0F" w14:paraId="052C0FDB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2EDA0" w14:textId="6C024EC9" w:rsidR="00F328E5" w:rsidRPr="0084178E" w:rsidRDefault="00AF6E4D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n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per slice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2EDDD" w14:textId="4435DBC3" w:rsidR="00F328E5" w:rsidRPr="0084178E" w:rsidRDefault="00AF6E4D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F328E5" w:rsidRPr="00F71B0F" w14:paraId="42B93DC7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8EC80" w14:textId="1CFAE69D" w:rsidR="00F328E5" w:rsidRPr="0084178E" w:rsidRDefault="008A1AD7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projections </w:t>
            </w:r>
            <w:r w:rsidR="000209BE">
              <w:rPr>
                <w:rFonts w:ascii="Times New Roman" w:hAnsi="Times New Roman" w:cs="Times New Roman"/>
                <w:sz w:val="24"/>
                <w:szCs w:val="24"/>
              </w:rPr>
              <w:t>(/360</w:t>
            </w:r>
            <w:r w:rsidR="00CA404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209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596DD" w14:textId="023FEE50" w:rsidR="00F328E5" w:rsidRPr="0084178E" w:rsidRDefault="00CA404E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2320</w:t>
            </w:r>
          </w:p>
        </w:tc>
      </w:tr>
      <w:tr w:rsidR="00F328E5" w:rsidRPr="00F71B0F" w14:paraId="37BC6A0B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3DC8D" w14:textId="1504CF14" w:rsidR="00F328E5" w:rsidRPr="0084178E" w:rsidRDefault="00BC2C44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onstru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slice widths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0F538" w14:textId="5AA081CE" w:rsidR="00F328E5" w:rsidRPr="0084178E" w:rsidRDefault="00BC2C44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, 0.75, 1.0, 1.5, </w:t>
            </w:r>
            <w:r w:rsidR="00BC1B08">
              <w:rPr>
                <w:rFonts w:ascii="Times New Roman" w:hAnsi="Times New Roman" w:cs="Times New Roman"/>
                <w:sz w:val="24"/>
                <w:szCs w:val="24"/>
              </w:rPr>
              <w:t>2.0, 3.0, 4.0, 5.0, 6.0, 7.0, 8.0, 10.0 mm</w:t>
            </w:r>
          </w:p>
        </w:tc>
      </w:tr>
      <w:tr w:rsidR="00F328E5" w:rsidRPr="00F71B0F" w14:paraId="12BDCD65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CF5D9" w14:textId="321EBCFA" w:rsidR="00F328E5" w:rsidRPr="0084178E" w:rsidRDefault="00BC1B08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rement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0551C" w14:textId="747DFEBF" w:rsidR="00F328E5" w:rsidRPr="00BC1B08" w:rsidRDefault="00BC1B08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- 10.0 mm</w:t>
            </w:r>
          </w:p>
        </w:tc>
      </w:tr>
      <w:tr w:rsidR="00F328E5" w:rsidRPr="00F71B0F" w14:paraId="22B9FF18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D5457" w14:textId="3658B6E6" w:rsidR="00F328E5" w:rsidRPr="0084178E" w:rsidRDefault="00CB31CE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 factor (volume pithch)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94D5E" w14:textId="52E97135" w:rsidR="00F328E5" w:rsidRPr="0084178E" w:rsidRDefault="00CB31CE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- 2.0 (1 - 32)</w:t>
            </w:r>
          </w:p>
        </w:tc>
      </w:tr>
      <w:tr w:rsidR="00F328E5" w:rsidRPr="00F71B0F" w14:paraId="2E59674C" w14:textId="77777777" w:rsidTr="00E47EBE">
        <w:trPr>
          <w:trHeight w:val="565"/>
        </w:trPr>
        <w:tc>
          <w:tcPr>
            <w:tcW w:w="45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AD271" w14:textId="3C4FF9DE" w:rsidR="00F328E5" w:rsidRPr="0084178E" w:rsidRDefault="0003242A" w:rsidP="003C2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an time max</w:t>
            </w:r>
          </w:p>
        </w:tc>
        <w:tc>
          <w:tcPr>
            <w:tcW w:w="3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7ED59" w14:textId="01A7A982" w:rsidR="00F328E5" w:rsidRPr="0084178E" w:rsidRDefault="001B7247" w:rsidP="00E47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0 </w:t>
            </w:r>
            <w:r w:rsidRPr="0084178E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</w:tbl>
    <w:p w14:paraId="68429C26" w14:textId="77777777" w:rsidR="00E54B69" w:rsidRPr="0092553D" w:rsidRDefault="00E54B69" w:rsidP="0084178E">
      <w:pPr>
        <w:rPr>
          <w:rFonts w:ascii="Times New Roman" w:hAnsi="Times New Roman" w:cs="Times New Roman"/>
          <w:sz w:val="24"/>
          <w:szCs w:val="24"/>
        </w:rPr>
      </w:pPr>
    </w:p>
    <w:sectPr w:rsidR="00E54B69" w:rsidRPr="00925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5FAB1" w14:textId="77777777" w:rsidR="00DC23D8" w:rsidRDefault="00DC23D8" w:rsidP="00E54B69">
      <w:r>
        <w:separator/>
      </w:r>
    </w:p>
  </w:endnote>
  <w:endnote w:type="continuationSeparator" w:id="0">
    <w:p w14:paraId="022D49FE" w14:textId="77777777" w:rsidR="00DC23D8" w:rsidRDefault="00DC23D8" w:rsidP="00E54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E205D" w14:textId="77777777" w:rsidR="00DC23D8" w:rsidRDefault="00DC23D8" w:rsidP="00E54B69">
      <w:r>
        <w:separator/>
      </w:r>
    </w:p>
  </w:footnote>
  <w:footnote w:type="continuationSeparator" w:id="0">
    <w:p w14:paraId="53DB7BA9" w14:textId="77777777" w:rsidR="00DC23D8" w:rsidRDefault="00DC23D8" w:rsidP="00E54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A75903"/>
    <w:multiLevelType w:val="multilevel"/>
    <w:tmpl w:val="39E0CFF0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2NTc0N7IwMjIxMDBW0lEKTi0uzszPAykwrgUAd2HQFCwAAAA="/>
  </w:docVars>
  <w:rsids>
    <w:rsidRoot w:val="008E63CC"/>
    <w:rsid w:val="000209BE"/>
    <w:rsid w:val="0003242A"/>
    <w:rsid w:val="000348C2"/>
    <w:rsid w:val="001234C5"/>
    <w:rsid w:val="00170076"/>
    <w:rsid w:val="001B7247"/>
    <w:rsid w:val="00200D17"/>
    <w:rsid w:val="0022233D"/>
    <w:rsid w:val="00246DBC"/>
    <w:rsid w:val="002860EE"/>
    <w:rsid w:val="003657CA"/>
    <w:rsid w:val="003673DB"/>
    <w:rsid w:val="0037283B"/>
    <w:rsid w:val="00405F30"/>
    <w:rsid w:val="00572D15"/>
    <w:rsid w:val="00582433"/>
    <w:rsid w:val="00695B1B"/>
    <w:rsid w:val="006B0D5D"/>
    <w:rsid w:val="006B154F"/>
    <w:rsid w:val="00727021"/>
    <w:rsid w:val="0081761A"/>
    <w:rsid w:val="0084178E"/>
    <w:rsid w:val="008A1AD7"/>
    <w:rsid w:val="008D39C1"/>
    <w:rsid w:val="008E63CC"/>
    <w:rsid w:val="008F346E"/>
    <w:rsid w:val="0092553D"/>
    <w:rsid w:val="009650AD"/>
    <w:rsid w:val="009C17B8"/>
    <w:rsid w:val="00A10532"/>
    <w:rsid w:val="00AF6E4D"/>
    <w:rsid w:val="00B04561"/>
    <w:rsid w:val="00BC1B08"/>
    <w:rsid w:val="00BC2C44"/>
    <w:rsid w:val="00CA404E"/>
    <w:rsid w:val="00CB31CE"/>
    <w:rsid w:val="00D04D5C"/>
    <w:rsid w:val="00DC23D8"/>
    <w:rsid w:val="00E47EBE"/>
    <w:rsid w:val="00E54B69"/>
    <w:rsid w:val="00EA2F0B"/>
    <w:rsid w:val="00F328E5"/>
    <w:rsid w:val="00F71B0F"/>
    <w:rsid w:val="00F7283E"/>
    <w:rsid w:val="00FB0E81"/>
    <w:rsid w:val="00FC3749"/>
    <w:rsid w:val="00FC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11218"/>
  <w15:chartTrackingRefBased/>
  <w15:docId w15:val="{FF74FFE5-8FA3-41EB-8F27-C977CEDE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B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B69"/>
    <w:rPr>
      <w:sz w:val="18"/>
      <w:szCs w:val="18"/>
    </w:rPr>
  </w:style>
  <w:style w:type="paragraph" w:styleId="a7">
    <w:name w:val="List Paragraph"/>
    <w:basedOn w:val="a"/>
    <w:uiPriority w:val="34"/>
    <w:qFormat/>
    <w:rsid w:val="00BC1B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9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ao Liu</dc:creator>
  <cp:keywords/>
  <dc:description/>
  <cp:lastModifiedBy>Entao Liu</cp:lastModifiedBy>
  <cp:revision>60</cp:revision>
  <dcterms:created xsi:type="dcterms:W3CDTF">2018-12-15T14:19:00Z</dcterms:created>
  <dcterms:modified xsi:type="dcterms:W3CDTF">2019-09-26T13:52:00Z</dcterms:modified>
</cp:coreProperties>
</file>